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6475DA">
      <w:pPr>
        <w:pStyle w:val="2"/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>S5</w:t>
      </w:r>
    </w:p>
    <w:p w14:paraId="0CCC6A3C">
      <w:pP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The subgroup analysis of joint association of DI-GM and sleep disorders with all-cause mortality among US population with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diabete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pre-diabete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tbl>
      <w:tblPr>
        <w:tblStyle w:val="3"/>
        <w:tblpPr w:leftFromText="180" w:rightFromText="180" w:vertAnchor="text" w:horzAnchor="page" w:tblpX="1549" w:tblpY="309"/>
        <w:tblOverlap w:val="never"/>
        <w:tblW w:w="916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300"/>
        <w:gridCol w:w="1258"/>
        <w:gridCol w:w="1509"/>
        <w:gridCol w:w="2368"/>
        <w:gridCol w:w="923"/>
      </w:tblGrid>
      <w:tr w14:paraId="5961F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808" w:type="dxa"/>
            <w:tcBorders>
              <w:top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C7B29FC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　</w:t>
            </w:r>
          </w:p>
        </w:tc>
        <w:tc>
          <w:tcPr>
            <w:tcW w:w="255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489FF9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  <w:t>Death/No.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5066F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　</w:t>
            </w:r>
          </w:p>
        </w:tc>
        <w:tc>
          <w:tcPr>
            <w:tcW w:w="236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26DA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  <w:p w14:paraId="1EAB61BB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ll-cause mortality</w:t>
            </w:r>
          </w:p>
        </w:tc>
        <w:tc>
          <w:tcPr>
            <w:tcW w:w="923" w:type="dxa"/>
            <w:tcBorders>
              <w:top w:val="single" w:color="auto" w:sz="4" w:space="0"/>
              <w:left w:val="nil"/>
            </w:tcBorders>
            <w:shd w:val="clear" w:color="000000" w:fill="FFFFFF"/>
            <w:noWrap/>
            <w:vAlign w:val="center"/>
          </w:tcPr>
          <w:p w14:paraId="13B3836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　</w:t>
            </w:r>
          </w:p>
        </w:tc>
      </w:tr>
      <w:tr w14:paraId="79E1A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3" w:hRule="atLeast"/>
        </w:trPr>
        <w:tc>
          <w:tcPr>
            <w:tcW w:w="1808" w:type="dxa"/>
            <w:tcBorders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AE8489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6389DB5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-GM 0-3/ sleep disorders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1902D9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DI-G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 /no sleep disorders</w:t>
            </w:r>
          </w:p>
        </w:tc>
        <w:tc>
          <w:tcPr>
            <w:tcW w:w="1509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C53EBC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CE4BEE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1BA124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 value</w:t>
            </w:r>
          </w:p>
        </w:tc>
      </w:tr>
      <w:tr w14:paraId="423B4A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2E7E206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l patients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6EDF7C0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3/683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D53B2FB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2/2680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0532CC1E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37-0.76</w:t>
            </w:r>
          </w:p>
        </w:tc>
        <w:tc>
          <w:tcPr>
            <w:tcW w:w="2368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C5B674">
            <w:pPr>
              <w:widowControl/>
              <w:tabs>
                <w:tab w:val="center" w:pos="1076"/>
              </w:tabs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bookmarkStart w:id="1" w:name="_GoBack"/>
            <w: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12700</wp:posOffset>
                  </wp:positionV>
                  <wp:extent cx="1428115" cy="4077970"/>
                  <wp:effectExtent l="0" t="0" r="635" b="8255"/>
                  <wp:wrapTight wrapText="bothSides">
                    <wp:wrapPolygon>
                      <wp:start x="0" y="0"/>
                      <wp:lineTo x="0" y="21543"/>
                      <wp:lineTo x="21466" y="21543"/>
                      <wp:lineTo x="21466" y="0"/>
                      <wp:lineTo x="0" y="0"/>
                    </wp:wrapPolygon>
                  </wp:wrapTight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t="1547" r="10860" b="29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115" cy="4077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bookmarkEnd w:id="1"/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285218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12902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76D5079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e, y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29B8D918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　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36C441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　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3FDE697B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19B51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10E948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517EB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473BEC8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65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7ED22DFE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/434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705D049C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/1543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2EE6E38B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4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471BAD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015989C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6</w:t>
            </w:r>
          </w:p>
        </w:tc>
      </w:tr>
      <w:tr w14:paraId="1F55D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1A18E5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≥65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8B7EC5B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7/249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26D4A109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3/1137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0D0EAED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3849D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28C557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8</w:t>
            </w:r>
          </w:p>
        </w:tc>
      </w:tr>
      <w:tr w14:paraId="36ED5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54C8388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7DD775B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45C6B26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　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28A502A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76F8A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E865E0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7F056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4F36518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D18BF1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/330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79022FA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9/1321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6DD8C09B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AB21F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47D23C9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 w14:paraId="0EDB5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3951BBD8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377354B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/353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2739BAB8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/1359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F05F7E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-0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82545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B3FA7AD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7092FE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top"/>
          </w:tcPr>
          <w:p w14:paraId="0096056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g/m2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7596C17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　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EBB8D3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　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01125D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63BFA9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BD8149B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32D9A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top"/>
          </w:tcPr>
          <w:p w14:paraId="39C5C11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3EDBA07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6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701AB53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/1945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2D18EB85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-0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C0B3AC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D0DFAF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 w14:paraId="72531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top"/>
          </w:tcPr>
          <w:p w14:paraId="400E148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≥30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79F839E9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7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93664D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35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0730AEB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-1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3046E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5104F08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9</w:t>
            </w:r>
          </w:p>
        </w:tc>
      </w:tr>
      <w:tr w14:paraId="03B73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top"/>
          </w:tcPr>
          <w:p w14:paraId="4D9DD57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ce and ethnicity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0C4AAF5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　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7266563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　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2F7B8C3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1B7FFE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5DFD6E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32F90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top"/>
          </w:tcPr>
          <w:p w14:paraId="5789CBB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bookmarkStart w:id="0" w:name="OLE_LINK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xican American</w:t>
            </w:r>
            <w:bookmarkEnd w:id="0"/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61456E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BF5A2F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/410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488CF78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-0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CBE498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CF5A26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 w14:paraId="3B743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bottom"/>
          </w:tcPr>
          <w:p w14:paraId="2DF5145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0ED9A97C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3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97E8BF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/283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4D2925F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1A3318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587B96D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6F3E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bottom"/>
          </w:tcPr>
          <w:p w14:paraId="5BF037AD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4EFA1085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68/285 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71976BA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207-205/1033 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B76CB4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 (0.34-0.81)</w:t>
            </w: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886D0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FA23D6C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1C7D1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bottom"/>
          </w:tcPr>
          <w:p w14:paraId="1CCC9A2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473F7F9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26/224 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3FE34828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6-54/552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4AE4C68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 (0.35-0.94)</w:t>
            </w: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B8AB9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11B88E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7</w:t>
            </w:r>
          </w:p>
        </w:tc>
      </w:tr>
      <w:tr w14:paraId="3A5E8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bottom"/>
          </w:tcPr>
          <w:p w14:paraId="29D024AE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0F04E81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45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4823CCB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-16/402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68DCEDE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B27B9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0095264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0</w:t>
            </w:r>
          </w:p>
        </w:tc>
      </w:tr>
      <w:tr w14:paraId="5A8E3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bottom"/>
          </w:tcPr>
          <w:p w14:paraId="6AF2C62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abetes status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61D253EE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762C8BD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233B15E1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E4372C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5B14B3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23771C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bottom"/>
          </w:tcPr>
          <w:p w14:paraId="387BD45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2311DBF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/379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14F4749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5/1054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3C00E7FE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 (0.34-0.81)</w:t>
            </w: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E3235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0977E5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 w14:paraId="7E2C4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bottom"/>
          </w:tcPr>
          <w:p w14:paraId="05E79F9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e-diabetes</w:t>
            </w: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8B8044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/304</w:t>
            </w: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4BEFF57E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7/1626</w:t>
            </w: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089BF795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 (0.31-0.84)</w:t>
            </w:r>
          </w:p>
        </w:tc>
        <w:tc>
          <w:tcPr>
            <w:tcW w:w="2368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33D92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44CAA87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3</w:t>
            </w:r>
          </w:p>
        </w:tc>
      </w:tr>
      <w:tr w14:paraId="7FB38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808" w:type="dxa"/>
            <w:tcBorders>
              <w:top w:val="single" w:color="8EA9DB" w:sz="4" w:space="0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14:paraId="2E2F713A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single" w:color="8EA9DB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429067E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58" w:type="dxa"/>
            <w:tcBorders>
              <w:top w:val="single" w:color="8EA9DB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01EBB0B2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op w:val="single" w:color="8EA9DB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52A9F1A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6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F96B9F5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left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 w14:paraId="71DA84B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225E8BFC">
      <w:pPr>
        <w:spacing w:beforeLines="0" w:afterLines="0"/>
        <w:jc w:val="left"/>
      </w:pPr>
    </w:p>
    <w:p w14:paraId="05AB4966">
      <w:pP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Adjusted hazard ratios for all-cause mortality in participants with DI-GM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≥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6 and no sleep disorders, compared to participants with DI-GM 0-3 and sleep disorders, stratified by age, sex, BMI, and r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ace and ethnicity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and diabetes status.</w:t>
      </w:r>
    </w:p>
    <w:p w14:paraId="320B2C0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040016"/>
    <w:rsid w:val="1A04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12:27:00Z</dcterms:created>
  <dc:creator>84353</dc:creator>
  <cp:lastModifiedBy>84353</cp:lastModifiedBy>
  <dcterms:modified xsi:type="dcterms:W3CDTF">2024-12-26T12:2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EC1DDCB32CF4BBFB118F962EC8A51C2_11</vt:lpwstr>
  </property>
</Properties>
</file>